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1582"/>
        <w:gridCol w:w="1532"/>
        <w:gridCol w:w="1860"/>
        <w:gridCol w:w="1567"/>
        <w:gridCol w:w="807"/>
      </w:tblGrid>
      <w:tr w:rsidR="00851976" w:rsidRPr="00851976" w:rsidTr="00FD3DEC">
        <w:trPr>
          <w:trHeight w:val="270"/>
          <w:jc w:val="center"/>
        </w:trPr>
        <w:tc>
          <w:tcPr>
            <w:tcW w:w="9900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519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pplemental</w:t>
            </w: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ble</w:t>
            </w:r>
            <w:r w:rsidR="006E3F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</w:t>
            </w: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Distribution of CSVD and Various CSVD Lesions</w:t>
            </w:r>
          </w:p>
        </w:tc>
      </w:tr>
      <w:tr w:rsidR="00851976" w:rsidRPr="00851976" w:rsidTr="00851976">
        <w:trPr>
          <w:trHeight w:val="4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-stable grou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 group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 group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3A1115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VD scor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 (18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1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 (16.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 (27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 (32.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 (29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 (33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 (33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 (23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1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 (24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23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 (14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18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(13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13.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 (10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1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(12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3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unar infarct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 (23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33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 (24.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2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 (35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 (41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 (34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33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4 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M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 (31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(32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 (34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21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-PV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 (76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 (82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 (78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 (64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VD scor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 (32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16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 (31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 (48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 (40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 (3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 (42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(43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 (17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(26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 (17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7.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 (6.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1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5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      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3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 (10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1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unar infarct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 (8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21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6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 (21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 (32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 (18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17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MH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 (20.8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 (37.9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18.5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9.9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-PV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 (56.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 (75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 (59.8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 (35.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51976" w:rsidRPr="00851976" w:rsidTr="002728F0">
        <w:trPr>
          <w:trHeight w:val="270"/>
          <w:jc w:val="center"/>
        </w:trPr>
        <w:tc>
          <w:tcPr>
            <w:tcW w:w="990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unar infarcts was classified into grade 0-1</w:t>
            </w:r>
            <w:r w:rsidRPr="007D430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; </w:t>
            </w: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B: cerebral microbleeds, classified into grade 0-1; WMH</w:t>
            </w:r>
            <w:r w:rsidRPr="007D430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:</w:t>
            </w: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matter hyperintensities, classified into grade 0-1; BG-EPVS</w:t>
            </w:r>
            <w:r w:rsidRPr="007D430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larged perivascular space in basal ganglia</w:t>
            </w:r>
            <w:r w:rsidRPr="007D430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,</w:t>
            </w: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ified into grade 0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</w:tbl>
    <w:p w:rsidR="00440DFB" w:rsidRDefault="00440DFB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tbl>
      <w:tblPr>
        <w:tblW w:w="9398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2022"/>
        <w:gridCol w:w="807"/>
        <w:gridCol w:w="2478"/>
        <w:gridCol w:w="689"/>
      </w:tblGrid>
      <w:tr w:rsidR="00851976" w:rsidRPr="00851976" w:rsidTr="00851976">
        <w:trPr>
          <w:trHeight w:val="308"/>
          <w:jc w:val="center"/>
        </w:trPr>
        <w:tc>
          <w:tcPr>
            <w:tcW w:w="9398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1976" w:rsidRPr="00851976" w:rsidRDefault="00851976" w:rsidP="006E3F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519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Supplemental</w:t>
            </w:r>
            <w:r w:rsidRPr="008519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able</w:t>
            </w:r>
            <w:r w:rsidR="006E3F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8519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mpact of LE8 Trajectory Groups on CSVD and Various CSVD Lesions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 w:rsidRPr="00851976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3A1115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 w:rsidRPr="00851976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V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851976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(0.45-0.9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(0.44-0.9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(0.27-0.6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(0.38-1.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unar infar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(0.27-0.7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(0.19-0.7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(0.09-0.4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(&lt;0.001-&gt;999.99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(0.43-1.0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(0.41-1.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(0.43-1.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(0.45-1.5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M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(0.62-1.6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(0.37-1.0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(0.32-1.1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(0.3-1.2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-PV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1976" w:rsidRPr="00851976" w:rsidTr="00A81123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-stable 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51976" w:rsidRPr="00851976" w:rsidTr="0085197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-st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(0.43-1.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57-1.6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8</w:t>
            </w:r>
          </w:p>
        </w:tc>
      </w:tr>
      <w:tr w:rsidR="00851976" w:rsidRPr="00851976" w:rsidTr="00A81123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 w:rsidRPr="00851976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976" w:rsidRPr="00851976" w:rsidRDefault="00851976" w:rsidP="00851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-stabl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(0.2-0.75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(0.38-1.26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976" w:rsidRPr="00851976" w:rsidRDefault="00851976" w:rsidP="008519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9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A81123" w:rsidRPr="00851976" w:rsidTr="00A81123">
        <w:trPr>
          <w:trHeight w:val="270"/>
          <w:jc w:val="center"/>
        </w:trPr>
        <w:tc>
          <w:tcPr>
            <w:tcW w:w="939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81123" w:rsidRPr="00851976" w:rsidRDefault="00A81123" w:rsidP="00A811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unar infarcts was classified into grade 0-1</w:t>
            </w:r>
            <w:r w:rsidRPr="007D430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; </w:t>
            </w: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B: cerebral microbleeds, classified into grade 0-1; WMH</w:t>
            </w:r>
            <w:r w:rsidRPr="007D430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:</w:t>
            </w: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matter hyperintensities, classified into grade 0-1; BG-EPVS</w:t>
            </w:r>
            <w:r w:rsidRPr="007D430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：</w:t>
            </w: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larged perivascular space in basal ganglia</w:t>
            </w:r>
            <w:r w:rsidRPr="007D430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,</w:t>
            </w:r>
            <w:r w:rsidRPr="007D43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ified into grade 0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</w:tbl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p w:rsidR="00851976" w:rsidRDefault="00851976">
      <w:pPr>
        <w:rPr>
          <w:rFonts w:hint="eastAsia"/>
        </w:rPr>
      </w:pPr>
    </w:p>
    <w:sectPr w:rsidR="00851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70D77" w:rsidRDefault="00070D77" w:rsidP="006E3F89">
      <w:pPr>
        <w:rPr>
          <w:rFonts w:hint="eastAsia"/>
        </w:rPr>
      </w:pPr>
      <w:r>
        <w:separator/>
      </w:r>
    </w:p>
  </w:endnote>
  <w:endnote w:type="continuationSeparator" w:id="0">
    <w:p w:rsidR="00070D77" w:rsidRDefault="00070D77" w:rsidP="006E3F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70D77" w:rsidRDefault="00070D77" w:rsidP="006E3F89">
      <w:pPr>
        <w:rPr>
          <w:rFonts w:hint="eastAsia"/>
        </w:rPr>
      </w:pPr>
      <w:r>
        <w:separator/>
      </w:r>
    </w:p>
  </w:footnote>
  <w:footnote w:type="continuationSeparator" w:id="0">
    <w:p w:rsidR="00070D77" w:rsidRDefault="00070D77" w:rsidP="006E3F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76"/>
    <w:rsid w:val="00070D77"/>
    <w:rsid w:val="000F7A2C"/>
    <w:rsid w:val="002E1F1B"/>
    <w:rsid w:val="003A1115"/>
    <w:rsid w:val="00440DFB"/>
    <w:rsid w:val="006E3F89"/>
    <w:rsid w:val="00851976"/>
    <w:rsid w:val="00974682"/>
    <w:rsid w:val="00A81123"/>
    <w:rsid w:val="00B1573C"/>
    <w:rsid w:val="00F2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08D8F"/>
  <w15:chartTrackingRefBased/>
  <w15:docId w15:val="{EB9A4D6E-5E8A-47F2-8499-F9B700AE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19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1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19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19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197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197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19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19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19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19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19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19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19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197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19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19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19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19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19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1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19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19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19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19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19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19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19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19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19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3F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3F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3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3F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6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g shi</dc:creator>
  <cp:keywords/>
  <dc:description/>
  <cp:lastModifiedBy>huijing shi</cp:lastModifiedBy>
  <cp:revision>3</cp:revision>
  <dcterms:created xsi:type="dcterms:W3CDTF">2025-03-05T08:19:00Z</dcterms:created>
  <dcterms:modified xsi:type="dcterms:W3CDTF">2025-03-05T12:48:00Z</dcterms:modified>
</cp:coreProperties>
</file>